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C05" w:rsidRPr="005E09EE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:rsidR="00BB0C05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0C05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F85A88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pendix</w:t>
      </w:r>
      <w:r w:rsidRPr="00F85A88">
        <w:rPr>
          <w:rFonts w:ascii="Times New Roman" w:eastAsia="Times New Roman" w:hAnsi="Times New Roman" w:cs="Times New Roman"/>
          <w:sz w:val="24"/>
          <w:szCs w:val="24"/>
        </w:rPr>
        <w:tab/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ient Acceptance of HIV Rapid Testing in the Dental Care Setting </w:t>
      </w:r>
      <w:r w:rsidRPr="005D270F">
        <w:rPr>
          <w:rFonts w:ascii="Times New Roman" w:eastAsia="Times New Roman" w:hAnsi="Times New Roman" w:cs="Times New Roman"/>
          <w:bCs/>
          <w:sz w:val="24"/>
          <w:szCs w:val="24"/>
        </w:rPr>
        <w:t xml:space="preserve">(Select questions from the exit interview) </w:t>
      </w:r>
    </w:p>
    <w:p w:rsidR="00BB0C05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85A88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HIV Testing History</w:t>
      </w:r>
    </w:p>
    <w:p w:rsidR="00BB0C05" w:rsidRPr="00F85A88" w:rsidRDefault="00BB0C05" w:rsidP="00BB0C0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1. Other than today, have you ever been tested for HIV?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2. (If no) </w:t>
      </w:r>
      <w:proofErr w:type="gramStart"/>
      <w:r w:rsidRPr="00F85A88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F85A88">
        <w:rPr>
          <w:rFonts w:ascii="Times New Roman" w:hAnsi="Times New Roman" w:cs="Times New Roman"/>
          <w:bCs/>
          <w:sz w:val="24"/>
          <w:szCs w:val="24"/>
        </w:rPr>
        <w:t>hy</w:t>
      </w:r>
      <w:proofErr w:type="gramEnd"/>
      <w:r w:rsidRPr="00F85A88">
        <w:rPr>
          <w:rFonts w:ascii="Times New Roman" w:hAnsi="Times New Roman" w:cs="Times New Roman"/>
          <w:bCs/>
          <w:sz w:val="24"/>
          <w:szCs w:val="24"/>
        </w:rPr>
        <w:t xml:space="preserve"> have you never been tested for HIV? (</w:t>
      </w:r>
      <w:r w:rsidRPr="00F85A88">
        <w:rPr>
          <w:rFonts w:ascii="Times New Roman" w:hAnsi="Times New Roman" w:cs="Times New Roman"/>
          <w:bCs/>
          <w:i/>
          <w:iCs/>
          <w:sz w:val="24"/>
          <w:szCs w:val="24"/>
        </w:rPr>
        <w:t>Select all that apply)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Not enough time to take test and/or wait for results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Confident he/she does not have a positive diagnosis and does not feel the test is necessary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feel comfortable taking the te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Too embarrassed to take the te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Fearful of the test results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want to discuss his/her sexual history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believe dental clinic is an appropriate setting to having testing performed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trust dentist/hygieni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Fearful of the procedure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want to know the test resul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Does not feel that the test is importan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Concerned about his/her confidentiality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5A88">
        <w:rPr>
          <w:rFonts w:ascii="Times New Roman" w:hAnsi="Times New Roman" w:cs="Times New Roman"/>
          <w:sz w:val="24"/>
          <w:szCs w:val="24"/>
        </w:rPr>
        <w:t>-Already undergoing HIV/AIDS treatment</w:t>
      </w: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3. Did you accept the rapid HIV test today?</w:t>
      </w:r>
    </w:p>
    <w:p w:rsidR="00BB0C05" w:rsidRPr="00F85A88" w:rsidRDefault="00BB0C05" w:rsidP="00BB0C05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ab/>
        <w:t xml:space="preserve"> No</w:t>
      </w:r>
    </w:p>
    <w:p w:rsidR="00BB0C05" w:rsidRPr="00F85A88" w:rsidRDefault="00BB0C05" w:rsidP="00BB0C05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ab/>
        <w:t xml:space="preserve"> Yes</w:t>
      </w: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4. (If yes) </w:t>
      </w:r>
      <w:proofErr w:type="gramStart"/>
      <w:r w:rsidRPr="00F85A88">
        <w:rPr>
          <w:rFonts w:ascii="Times New Roman" w:eastAsia="Calibri" w:hAnsi="Times New Roman" w:cs="Times New Roman"/>
          <w:sz w:val="24"/>
          <w:szCs w:val="24"/>
        </w:rPr>
        <w:t>Why</w:t>
      </w:r>
      <w:proofErr w:type="gramEnd"/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 did you accept the test today? </w:t>
      </w:r>
      <w:r w:rsidRPr="00F85A88">
        <w:rPr>
          <w:rFonts w:ascii="Times New Roman" w:eastAsia="Calibri" w:hAnsi="Times New Roman" w:cs="Times New Roman"/>
          <w:i/>
          <w:sz w:val="24"/>
          <w:szCs w:val="24"/>
        </w:rPr>
        <w:t>(Select all that apply)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thinks he/she is at risk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has never been tested before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's last HIV test was a long time ago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The test is free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trusts the dentist/hygienis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believes that the dental clinic is an appropriate setting to having testing performed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wants to appease/reassure a partner and/or family member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suspects partner infidelity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Patient will feel more comfortable knowing the result</w:t>
      </w:r>
    </w:p>
    <w:p w:rsidR="00BB0C05" w:rsidRPr="00F85A88" w:rsidRDefault="00BB0C05" w:rsidP="00BB0C05">
      <w:pPr>
        <w:spacing w:after="0" w:line="240" w:lineRule="auto"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5. What is the main reason you accepted the offer to be tested?  (</w:t>
      </w:r>
      <w:r w:rsidRPr="00F85A88">
        <w:rPr>
          <w:rFonts w:ascii="Times New Roman" w:eastAsia="Calibri" w:hAnsi="Times New Roman" w:cs="Times New Roman"/>
          <w:i/>
          <w:sz w:val="24"/>
          <w:szCs w:val="24"/>
        </w:rPr>
        <w:t xml:space="preserve">Please mark only </w:t>
      </w:r>
      <w:r w:rsidRPr="00F85A88">
        <w:rPr>
          <w:rFonts w:ascii="Times New Roman" w:eastAsia="Calibri" w:hAnsi="Times New Roman" w:cs="Times New Roman"/>
          <w:i/>
          <w:sz w:val="24"/>
          <w:szCs w:val="24"/>
          <w:u w:val="single"/>
        </w:rPr>
        <w:t>one</w:t>
      </w:r>
      <w:r w:rsidRPr="00F85A88">
        <w:rPr>
          <w:rFonts w:ascii="Times New Roman" w:eastAsia="Calibri" w:hAnsi="Times New Roman" w:cs="Times New Roman"/>
          <w:i/>
          <w:sz w:val="24"/>
          <w:szCs w:val="24"/>
        </w:rPr>
        <w:t xml:space="preserve"> answer</w:t>
      </w:r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) 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It was important to me to know my resul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-It was free 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I liked that I could have my result in 20 minutes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I felt comfortable getting the test at the dentist instead of somewhere else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Other reason:  ___________________</w:t>
      </w:r>
    </w:p>
    <w:p w:rsidR="00BB0C05" w:rsidRPr="00F85A88" w:rsidRDefault="00BB0C05" w:rsidP="00BB0C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B0C05" w:rsidRPr="00F85A88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F85A8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6. (If no) </w:t>
      </w:r>
      <w:proofErr w:type="gramStart"/>
      <w:r w:rsidRPr="00F85A88">
        <w:rPr>
          <w:rFonts w:ascii="Times New Roman" w:eastAsia="Times New Roman" w:hAnsi="Times New Roman" w:cs="Times New Roman"/>
          <w:sz w:val="24"/>
          <w:szCs w:val="24"/>
        </w:rPr>
        <w:t>Why</w:t>
      </w:r>
      <w:proofErr w:type="gramEnd"/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 did you refuse the test? </w:t>
      </w:r>
      <w:r w:rsidRPr="00F85A88">
        <w:rPr>
          <w:rFonts w:ascii="Times New Roman" w:eastAsia="Times New Roman" w:hAnsi="Times New Roman" w:cs="Times New Roman"/>
          <w:i/>
          <w:sz w:val="24"/>
          <w:szCs w:val="24"/>
        </w:rPr>
        <w:t>(Select all that apply)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1"/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have enough time to take test and/or wait for the results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- Patient is confident that he/she does not have a positive diagnosis and does not feel the test is      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F85A88">
        <w:rPr>
          <w:rFonts w:ascii="Times New Roman" w:eastAsia="Times New Roman" w:hAnsi="Times New Roman" w:cs="Times New Roman"/>
          <w:sz w:val="24"/>
          <w:szCs w:val="24"/>
        </w:rPr>
        <w:t>necessary</w:t>
      </w:r>
      <w:proofErr w:type="gramEnd"/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feel comfortable taking the te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is too embarrassed to take the te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is fearful of the test results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want to discuss his/her sexual history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- Patient does not believe that the dental clinic is an appropriate setting to having testing 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F85A88"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gramEnd"/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trust dentist/hygienist</w:t>
      </w:r>
    </w:p>
    <w:p w:rsidR="00BB0C05" w:rsidRPr="00F85A88" w:rsidRDefault="00BB0C05" w:rsidP="00BB0C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has already been tested recently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is already undergoing HIV/AIDS treatmen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is fearful of the procedure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want to know the test resul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does not feel that the test is importan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F85A88">
        <w:rPr>
          <w:rFonts w:ascii="Times New Roman" w:eastAsia="Times New Roman" w:hAnsi="Times New Roman" w:cs="Times New Roman"/>
          <w:sz w:val="24"/>
          <w:szCs w:val="24"/>
        </w:rPr>
        <w:t>- Patient is concerned about his/her confidentiality</w:t>
      </w:r>
    </w:p>
    <w:bookmarkEnd w:id="0"/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am not at risk for HIV and don’t need a tes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- I already know my HIV status 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had an HIV test recently and don’t think I need another one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would be afraid to know I have HIV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 xml:space="preserve">- I would have to give my name   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would be afraid of other people knowing my HIV test result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would never want to have the test at the dental clinic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Getting a 20-minute HIV test would make my visit last too long</w:t>
      </w:r>
    </w:p>
    <w:p w:rsidR="00BB0C05" w:rsidRPr="00F85A88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thought I would be in too much pain (toothache or other mouth pain) to have an HIV test</w:t>
      </w:r>
    </w:p>
    <w:p w:rsidR="00BB0C05" w:rsidRPr="004C2659" w:rsidRDefault="00BB0C05" w:rsidP="00BB0C05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85A88">
        <w:rPr>
          <w:rFonts w:ascii="Times New Roman" w:eastAsia="Calibri" w:hAnsi="Times New Roman" w:cs="Times New Roman"/>
          <w:sz w:val="24"/>
          <w:szCs w:val="24"/>
        </w:rPr>
        <w:t>- I don’t think the 20-minute HIV test is correct</w:t>
      </w:r>
    </w:p>
    <w:p w:rsidR="00BB0C05" w:rsidRPr="005D270F" w:rsidRDefault="00BB0C05" w:rsidP="00BB0C0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" w:name="_GoBack"/>
      <w:bookmarkEnd w:id="1"/>
    </w:p>
    <w:p w:rsidR="00BB0C05" w:rsidRPr="00F85A88" w:rsidRDefault="00BB0C05" w:rsidP="00BB0C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C05"/>
    <w:rsid w:val="00BB0C0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E3F7A"/>
  <w15:chartTrackingRefBased/>
  <w15:docId w15:val="{4EE8E64A-F94F-4491-8BE5-11AB0207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Erin (CDC/OID/NCHHSTP)</dc:creator>
  <cp:keywords/>
  <dc:description/>
  <cp:lastModifiedBy>Bradley, Erin (CDC/OID/NCHHSTP)</cp:lastModifiedBy>
  <cp:revision>1</cp:revision>
  <dcterms:created xsi:type="dcterms:W3CDTF">2018-04-19T15:38:00Z</dcterms:created>
  <dcterms:modified xsi:type="dcterms:W3CDTF">2018-04-19T15:47:00Z</dcterms:modified>
</cp:coreProperties>
</file>